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10" w:hanging="0"/>
        <w:jc w:val="center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25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993"/>
        <w:gridCol w:w="850"/>
        <w:gridCol w:w="851"/>
        <w:gridCol w:w="850"/>
        <w:gridCol w:w="851"/>
        <w:gridCol w:w="850"/>
        <w:gridCol w:w="992"/>
        <w:gridCol w:w="851"/>
        <w:gridCol w:w="992"/>
        <w:gridCol w:w="992"/>
      </w:tblGrid>
      <w:tr>
        <w:trPr/>
        <w:tc>
          <w:tcPr>
            <w:tcW w:w="35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ty class</w:t>
            </w:r>
          </w:p>
        </w:tc>
        <w:tc>
          <w:tcPr>
            <w:tcW w:w="708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SUM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K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L</w:t>
            </w:r>
          </w:p>
        </w:tc>
        <w:tc>
          <w:tcPr>
            <w:tcW w:w="198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12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nin inhibitors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8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1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2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3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2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otein kinase C inhibitors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87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trix metalloprotease inhibitors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9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 xml:space="preserve">Angiotensin II AT1 antagonists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V protease inhibitors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4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tance P antagonist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47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rombin inhibitors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22.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3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HT1A antagonists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ctor Xa inhibitors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2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HT3 antagonists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choline esterase inhibitor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6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2 antagonists 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0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diesterase inhibitor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0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clooxygenase inhibitors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8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4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7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29.8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66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8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7</w:t>
            </w:r>
          </w:p>
        </w:tc>
      </w:tr>
    </w:tbl>
    <w:p>
      <w:pPr>
        <w:pStyle w:val="Normal"/>
        <w:ind w:right="-510" w:hanging="0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right="-510" w:hanging="0"/>
        <w:jc w:val="both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FGPIN Z+ CM R 10">
    <w:altName w:val="CM R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Times New Roman" w:hAnsi="Times New Roman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Times New Roman" w:cs="Times New Roman"/>
      <w:szCs w:val="20"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lang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Times New Roman" w:hAnsi="Times New Roman" w:eastAsia="Times New Roman" w:cs="Times New Roman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">
    <w:name w:val="Table"/>
    <w:basedOn w:val="Normal"/>
    <w:qFormat/>
    <w:pPr/>
    <w:rPr>
      <w:rFonts w:ascii="Times New Roman" w:hAnsi="Times New Roman" w:eastAsia="Times New Roman" w:cs="Times New Roman"/>
      <w:sz w:val="22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M96">
    <w:name w:val="CM96"/>
    <w:basedOn w:val="Normal"/>
    <w:next w:val="Normal"/>
    <w:qFormat/>
    <w:pPr>
      <w:widowControl w:val="false"/>
      <w:autoSpaceDE w:val="false"/>
    </w:pPr>
    <w:rPr>
      <w:rFonts w:ascii="FGPIN Z+ CM R 10;CM R" w:hAnsi="FGPIN Z+ CM R 10;CM R" w:eastAsia="Times New Roman" w:cs="FGPIN Z+ CM R 10;CM R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0:44:00Z</dcterms:created>
  <dc:creator>Your User Name</dc:creator>
  <dc:description/>
  <cp:keywords/>
  <dc:language>en-US</dc:language>
  <cp:lastModifiedBy>Peter Willett</cp:lastModifiedBy>
  <cp:lastPrinted>2009-04-21T10:44:00Z</cp:lastPrinted>
  <dcterms:modified xsi:type="dcterms:W3CDTF">2009-04-21T10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